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014D0" w14:textId="77777777" w:rsidR="00B61A18" w:rsidRDefault="00B61A18" w:rsidP="001640BB">
      <w:pPr>
        <w:spacing w:after="0" w:line="240" w:lineRule="auto"/>
        <w:contextualSpacing/>
        <w:rPr>
          <w:color w:val="FF0000"/>
          <w:sz w:val="16"/>
          <w:szCs w:val="16"/>
        </w:rPr>
      </w:pPr>
      <w:bookmarkStart w:id="0" w:name="_GoBack"/>
      <w:bookmarkEnd w:id="0"/>
    </w:p>
    <w:p w14:paraId="4ACAAB6C" w14:textId="45A56256" w:rsidR="00547C26" w:rsidRDefault="00547C26" w:rsidP="001640BB">
      <w:pPr>
        <w:spacing w:after="0" w:line="240" w:lineRule="auto"/>
        <w:contextualSpacing/>
        <w:rPr>
          <w:color w:val="FF0000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187A0D">
        <w:rPr>
          <w:rFonts w:ascii="Times New Roman" w:hAnsi="Times New Roman" w:cs="Times New Roman"/>
          <w:b/>
          <w:sz w:val="24"/>
          <w:szCs w:val="24"/>
        </w:rPr>
        <w:t xml:space="preserve">. Indirect Exposure to Violence and Adverse Mental </w:t>
      </w:r>
      <w:r>
        <w:rPr>
          <w:rFonts w:ascii="Times New Roman" w:hAnsi="Times New Roman" w:cs="Times New Roman"/>
          <w:b/>
          <w:sz w:val="24"/>
          <w:szCs w:val="24"/>
        </w:rPr>
        <w:t>Health Symptomatology by Grade G</w:t>
      </w:r>
      <w:r w:rsidRPr="00187A0D">
        <w:rPr>
          <w:rFonts w:ascii="Times New Roman" w:hAnsi="Times New Roman" w:cs="Times New Roman"/>
          <w:b/>
          <w:sz w:val="24"/>
          <w:szCs w:val="24"/>
        </w:rPr>
        <w:t>rouping (N=1548).</w:t>
      </w:r>
    </w:p>
    <w:p w14:paraId="186A8DB2" w14:textId="77777777" w:rsidR="00547C26" w:rsidRDefault="00547C26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4"/>
        <w:gridCol w:w="1426"/>
        <w:gridCol w:w="1427"/>
        <w:gridCol w:w="1238"/>
        <w:gridCol w:w="1608"/>
      </w:tblGrid>
      <w:tr w:rsidR="00187A0D" w14:paraId="765981A1" w14:textId="77777777" w:rsidTr="00B667FD">
        <w:tc>
          <w:tcPr>
            <w:tcW w:w="5084" w:type="dxa"/>
            <w:vAlign w:val="bottom"/>
          </w:tcPr>
          <w:p w14:paraId="0F0E5D08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426" w:type="dxa"/>
            <w:vAlign w:val="bottom"/>
          </w:tcPr>
          <w:p w14:paraId="3513ABDD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&lt;9</w:t>
            </w:r>
            <w:r w:rsidRPr="004732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  <w:p w14:paraId="4EB4FA5A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47323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27" w:type="dxa"/>
            <w:vAlign w:val="bottom"/>
          </w:tcPr>
          <w:p w14:paraId="0FF529F6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  <w:r w:rsidRPr="004732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  <w:p w14:paraId="4B577EFC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47323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8" w:type="dxa"/>
          </w:tcPr>
          <w:p w14:paraId="76AF615C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mer’s V</w:t>
            </w:r>
          </w:p>
        </w:tc>
        <w:tc>
          <w:tcPr>
            <w:tcW w:w="1608" w:type="dxa"/>
            <w:vAlign w:val="bottom"/>
          </w:tcPr>
          <w:p w14:paraId="41370221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87A0D" w14:paraId="32F345EB" w14:textId="77777777" w:rsidTr="00B667FD">
        <w:tc>
          <w:tcPr>
            <w:tcW w:w="5084" w:type="dxa"/>
          </w:tcPr>
          <w:p w14:paraId="62CEEEEE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Witnessed parent get pushed, slapped, hit, punched, or beaten by another parent or parent’s partner</w:t>
            </w:r>
          </w:p>
          <w:p w14:paraId="37B0FA9A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1B8AAD21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276 (28.87)</w:t>
            </w:r>
          </w:p>
        </w:tc>
        <w:tc>
          <w:tcPr>
            <w:tcW w:w="1427" w:type="dxa"/>
          </w:tcPr>
          <w:p w14:paraId="322093E5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80 (32.85)</w:t>
            </w:r>
          </w:p>
        </w:tc>
        <w:tc>
          <w:tcPr>
            <w:tcW w:w="1238" w:type="dxa"/>
          </w:tcPr>
          <w:p w14:paraId="26D687EB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6</w:t>
            </w:r>
          </w:p>
        </w:tc>
        <w:tc>
          <w:tcPr>
            <w:tcW w:w="1608" w:type="dxa"/>
          </w:tcPr>
          <w:p w14:paraId="0F29000A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1064</w:t>
            </w:r>
          </w:p>
        </w:tc>
      </w:tr>
      <w:tr w:rsidR="00187A0D" w14:paraId="38C0CA97" w14:textId="77777777" w:rsidTr="00B667FD">
        <w:tc>
          <w:tcPr>
            <w:tcW w:w="5084" w:type="dxa"/>
          </w:tcPr>
          <w:p w14:paraId="39CE0A62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Witnessed sibling get pushed, slapped, hit, punched, or beaten by parent (not including spanking)</w:t>
            </w:r>
          </w:p>
          <w:p w14:paraId="30712C6A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00C1BE0C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51 (15.71)</w:t>
            </w:r>
          </w:p>
        </w:tc>
        <w:tc>
          <w:tcPr>
            <w:tcW w:w="1427" w:type="dxa"/>
          </w:tcPr>
          <w:p w14:paraId="23A4762D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98 (17.88)</w:t>
            </w:r>
          </w:p>
        </w:tc>
        <w:tc>
          <w:tcPr>
            <w:tcW w:w="1238" w:type="dxa"/>
          </w:tcPr>
          <w:p w14:paraId="77566F71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</w:p>
        </w:tc>
        <w:tc>
          <w:tcPr>
            <w:tcW w:w="1608" w:type="dxa"/>
          </w:tcPr>
          <w:p w14:paraId="49FE3840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2747</w:t>
            </w:r>
          </w:p>
        </w:tc>
      </w:tr>
      <w:tr w:rsidR="00187A0D" w14:paraId="178847C2" w14:textId="77777777" w:rsidTr="00B667FD">
        <w:tc>
          <w:tcPr>
            <w:tcW w:w="5084" w:type="dxa"/>
          </w:tcPr>
          <w:p w14:paraId="5728C671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Witnessed shooting/stabbing/beating</w:t>
            </w:r>
          </w:p>
          <w:p w14:paraId="5251B0BF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22F6651B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380 (39.24)</w:t>
            </w:r>
          </w:p>
        </w:tc>
        <w:tc>
          <w:tcPr>
            <w:tcW w:w="1427" w:type="dxa"/>
          </w:tcPr>
          <w:p w14:paraId="61918EDA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260 (47.27)</w:t>
            </w:r>
          </w:p>
        </w:tc>
        <w:tc>
          <w:tcPr>
            <w:tcW w:w="1238" w:type="dxa"/>
          </w:tcPr>
          <w:p w14:paraId="28223D6E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2</w:t>
            </w:r>
          </w:p>
        </w:tc>
        <w:tc>
          <w:tcPr>
            <w:tcW w:w="1608" w:type="dxa"/>
          </w:tcPr>
          <w:p w14:paraId="449B5E95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187A0D" w14:paraId="430D7E49" w14:textId="77777777" w:rsidTr="00B667FD">
        <w:tc>
          <w:tcPr>
            <w:tcW w:w="5084" w:type="dxa"/>
          </w:tcPr>
          <w:p w14:paraId="623597D8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Witnessed murder</w:t>
            </w:r>
          </w:p>
          <w:p w14:paraId="3D0F266A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09418E66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64 (17.10)</w:t>
            </w:r>
          </w:p>
        </w:tc>
        <w:tc>
          <w:tcPr>
            <w:tcW w:w="1427" w:type="dxa"/>
          </w:tcPr>
          <w:p w14:paraId="33008305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18 (21.49)</w:t>
            </w:r>
          </w:p>
        </w:tc>
        <w:tc>
          <w:tcPr>
            <w:tcW w:w="1238" w:type="dxa"/>
          </w:tcPr>
          <w:p w14:paraId="35AF37D9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2</w:t>
            </w:r>
          </w:p>
        </w:tc>
        <w:tc>
          <w:tcPr>
            <w:tcW w:w="1608" w:type="dxa"/>
          </w:tcPr>
          <w:p w14:paraId="1DFE624A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</w:tr>
      <w:tr w:rsidR="00187A0D" w14:paraId="5FD25BB7" w14:textId="77777777" w:rsidTr="00B667FD">
        <w:tc>
          <w:tcPr>
            <w:tcW w:w="5084" w:type="dxa"/>
          </w:tcPr>
          <w:p w14:paraId="77B28258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Experienced the murder of someone close</w:t>
            </w:r>
          </w:p>
          <w:p w14:paraId="163F6348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18D077A2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518 (53.90)</w:t>
            </w:r>
          </w:p>
        </w:tc>
        <w:tc>
          <w:tcPr>
            <w:tcW w:w="1427" w:type="dxa"/>
          </w:tcPr>
          <w:p w14:paraId="108A375B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306 (55.74)</w:t>
            </w:r>
          </w:p>
        </w:tc>
        <w:tc>
          <w:tcPr>
            <w:tcW w:w="1238" w:type="dxa"/>
          </w:tcPr>
          <w:p w14:paraId="217A45B3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1608" w:type="dxa"/>
          </w:tcPr>
          <w:p w14:paraId="6AD09ADF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4908</w:t>
            </w:r>
          </w:p>
        </w:tc>
      </w:tr>
      <w:tr w:rsidR="00187A0D" w14:paraId="2951099D" w14:textId="77777777" w:rsidTr="00B667FD">
        <w:trPr>
          <w:trHeight w:val="215"/>
        </w:trPr>
        <w:tc>
          <w:tcPr>
            <w:tcW w:w="5084" w:type="dxa"/>
          </w:tcPr>
          <w:p w14:paraId="24155B51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Positive screening for depression</w:t>
            </w:r>
          </w:p>
          <w:p w14:paraId="625CF21D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22C12B83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97 (20.21)</w:t>
            </w:r>
          </w:p>
        </w:tc>
        <w:tc>
          <w:tcPr>
            <w:tcW w:w="1427" w:type="dxa"/>
          </w:tcPr>
          <w:p w14:paraId="67AF066C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30 (23.38)</w:t>
            </w:r>
          </w:p>
        </w:tc>
        <w:tc>
          <w:tcPr>
            <w:tcW w:w="1238" w:type="dxa"/>
          </w:tcPr>
          <w:p w14:paraId="4096422A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1608" w:type="dxa"/>
          </w:tcPr>
          <w:p w14:paraId="5F75126F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1448</w:t>
            </w:r>
          </w:p>
        </w:tc>
      </w:tr>
      <w:tr w:rsidR="00187A0D" w14:paraId="0A4DB764" w14:textId="77777777" w:rsidTr="00B667FD">
        <w:tc>
          <w:tcPr>
            <w:tcW w:w="5084" w:type="dxa"/>
          </w:tcPr>
          <w:p w14:paraId="24EA84FC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Positive screening for lifetime PTSD</w:t>
            </w:r>
          </w:p>
          <w:p w14:paraId="53FC6CD2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15E793C0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462 (47.43)</w:t>
            </w:r>
          </w:p>
        </w:tc>
        <w:tc>
          <w:tcPr>
            <w:tcW w:w="1427" w:type="dxa"/>
          </w:tcPr>
          <w:p w14:paraId="701BEFF5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238 (42.88)</w:t>
            </w:r>
          </w:p>
        </w:tc>
        <w:tc>
          <w:tcPr>
            <w:tcW w:w="1238" w:type="dxa"/>
          </w:tcPr>
          <w:p w14:paraId="7AD18795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39</w:t>
            </w:r>
          </w:p>
        </w:tc>
        <w:tc>
          <w:tcPr>
            <w:tcW w:w="1608" w:type="dxa"/>
          </w:tcPr>
          <w:p w14:paraId="534B4974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0859</w:t>
            </w:r>
          </w:p>
        </w:tc>
      </w:tr>
      <w:tr w:rsidR="00187A0D" w14:paraId="47CE6ABB" w14:textId="77777777" w:rsidTr="00B667FD">
        <w:tc>
          <w:tcPr>
            <w:tcW w:w="5084" w:type="dxa"/>
          </w:tcPr>
          <w:p w14:paraId="62813F68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Positive screening for current PTSD</w:t>
            </w:r>
          </w:p>
          <w:p w14:paraId="136A6EF2" w14:textId="77777777" w:rsidR="00187A0D" w:rsidRPr="0047323B" w:rsidRDefault="00187A0D" w:rsidP="00B667FD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26" w:type="dxa"/>
          </w:tcPr>
          <w:p w14:paraId="752EFE8C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279 (28.64)</w:t>
            </w:r>
          </w:p>
        </w:tc>
        <w:tc>
          <w:tcPr>
            <w:tcW w:w="1427" w:type="dxa"/>
          </w:tcPr>
          <w:p w14:paraId="26E82963" w14:textId="77777777" w:rsidR="00187A0D" w:rsidRPr="0047323B" w:rsidRDefault="00187A0D" w:rsidP="00B667F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132 (23.78)</w:t>
            </w:r>
          </w:p>
        </w:tc>
        <w:tc>
          <w:tcPr>
            <w:tcW w:w="1238" w:type="dxa"/>
          </w:tcPr>
          <w:p w14:paraId="33887D6D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27</w:t>
            </w:r>
          </w:p>
        </w:tc>
        <w:tc>
          <w:tcPr>
            <w:tcW w:w="1608" w:type="dxa"/>
          </w:tcPr>
          <w:p w14:paraId="16409CDC" w14:textId="77777777" w:rsidR="00187A0D" w:rsidRPr="0047323B" w:rsidRDefault="00187A0D" w:rsidP="00B667F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23B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</w:tr>
    </w:tbl>
    <w:p w14:paraId="777AB84D" w14:textId="7A903CA4" w:rsidR="00187A0D" w:rsidRDefault="00187A0D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p w14:paraId="0A73591E" w14:textId="77777777" w:rsidR="00187A0D" w:rsidRDefault="00187A0D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p w14:paraId="0C3BF06D" w14:textId="77777777" w:rsidR="00187A0D" w:rsidRPr="001B73C6" w:rsidRDefault="00187A0D" w:rsidP="001640BB">
      <w:pPr>
        <w:spacing w:after="0" w:line="240" w:lineRule="auto"/>
        <w:contextualSpacing/>
        <w:rPr>
          <w:color w:val="FF0000"/>
          <w:sz w:val="16"/>
          <w:szCs w:val="16"/>
        </w:rPr>
      </w:pPr>
    </w:p>
    <w:sectPr w:rsidR="00187A0D" w:rsidRPr="001B73C6" w:rsidSect="00C40A18">
      <w:headerReference w:type="default" r:id="rId7"/>
      <w:footerReference w:type="default" r:id="rId8"/>
      <w:pgSz w:w="12240" w:h="15840"/>
      <w:pgMar w:top="432" w:right="720" w:bottom="432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D0987" w14:textId="77777777" w:rsidR="00712B3A" w:rsidRDefault="00712B3A" w:rsidP="00FA5CA8">
      <w:pPr>
        <w:spacing w:after="0" w:line="240" w:lineRule="auto"/>
      </w:pPr>
      <w:r>
        <w:separator/>
      </w:r>
    </w:p>
  </w:endnote>
  <w:endnote w:type="continuationSeparator" w:id="0">
    <w:p w14:paraId="5352A251" w14:textId="77777777" w:rsidR="00712B3A" w:rsidRDefault="00712B3A" w:rsidP="00FA5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7187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32897" w14:textId="44B5508A" w:rsidR="005E602A" w:rsidRDefault="005E6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3C7">
          <w:rPr>
            <w:noProof/>
          </w:rPr>
          <w:t>1</w:t>
        </w:r>
        <w:r>
          <w:rPr>
            <w:noProof/>
          </w:rPr>
          <w:fldChar w:fldCharType="end"/>
        </w:r>
        <w:r w:rsidR="00BD265D">
          <w:rPr>
            <w:noProof/>
          </w:rPr>
          <w:t xml:space="preserve"> of 3</w:t>
        </w:r>
      </w:p>
    </w:sdtContent>
  </w:sdt>
  <w:p w14:paraId="79591832" w14:textId="77777777" w:rsidR="005E602A" w:rsidRDefault="005E60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EC28EE" w14:textId="77777777" w:rsidR="00712B3A" w:rsidRDefault="00712B3A" w:rsidP="00FA5CA8">
      <w:pPr>
        <w:spacing w:after="0" w:line="240" w:lineRule="auto"/>
      </w:pPr>
      <w:r>
        <w:separator/>
      </w:r>
    </w:p>
  </w:footnote>
  <w:footnote w:type="continuationSeparator" w:id="0">
    <w:p w14:paraId="4B4D054C" w14:textId="77777777" w:rsidR="00712B3A" w:rsidRDefault="00712B3A" w:rsidP="00FA5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C8BA4" w14:textId="5509853E" w:rsidR="005E602A" w:rsidRPr="0098151A" w:rsidRDefault="00B773C7" w:rsidP="00FA5CA8">
    <w:pPr>
      <w:spacing w:after="0" w:line="240" w:lineRule="auto"/>
      <w:contextualSpacing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750C69"/>
    <w:multiLevelType w:val="hybridMultilevel"/>
    <w:tmpl w:val="EFFC484A"/>
    <w:lvl w:ilvl="0" w:tplc="92F088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ABC"/>
    <w:rsid w:val="00022CC0"/>
    <w:rsid w:val="000446A7"/>
    <w:rsid w:val="000451F1"/>
    <w:rsid w:val="00072CB8"/>
    <w:rsid w:val="0009709E"/>
    <w:rsid w:val="000A217D"/>
    <w:rsid w:val="000A5DFD"/>
    <w:rsid w:val="000D2702"/>
    <w:rsid w:val="000D43DC"/>
    <w:rsid w:val="000D7D77"/>
    <w:rsid w:val="000E0106"/>
    <w:rsid w:val="000E2DB6"/>
    <w:rsid w:val="00114D87"/>
    <w:rsid w:val="001210CA"/>
    <w:rsid w:val="00132B47"/>
    <w:rsid w:val="00141EE6"/>
    <w:rsid w:val="00147183"/>
    <w:rsid w:val="00150DBB"/>
    <w:rsid w:val="00151E37"/>
    <w:rsid w:val="001640BB"/>
    <w:rsid w:val="00184981"/>
    <w:rsid w:val="00187A0D"/>
    <w:rsid w:val="001946D3"/>
    <w:rsid w:val="0019657F"/>
    <w:rsid w:val="001B73C6"/>
    <w:rsid w:val="001D05FA"/>
    <w:rsid w:val="001D3173"/>
    <w:rsid w:val="001D6BA0"/>
    <w:rsid w:val="0023721C"/>
    <w:rsid w:val="002409F6"/>
    <w:rsid w:val="00295524"/>
    <w:rsid w:val="002B47E9"/>
    <w:rsid w:val="002B4A29"/>
    <w:rsid w:val="002D1E12"/>
    <w:rsid w:val="002E6C87"/>
    <w:rsid w:val="002F3CF6"/>
    <w:rsid w:val="00320C2D"/>
    <w:rsid w:val="00343804"/>
    <w:rsid w:val="0035619C"/>
    <w:rsid w:val="00364339"/>
    <w:rsid w:val="00381F6E"/>
    <w:rsid w:val="003C3D04"/>
    <w:rsid w:val="003E6F80"/>
    <w:rsid w:val="0041614D"/>
    <w:rsid w:val="00416992"/>
    <w:rsid w:val="00425E32"/>
    <w:rsid w:val="004360F2"/>
    <w:rsid w:val="00441E4F"/>
    <w:rsid w:val="00471D18"/>
    <w:rsid w:val="00485FB3"/>
    <w:rsid w:val="00490565"/>
    <w:rsid w:val="00493560"/>
    <w:rsid w:val="004A35F8"/>
    <w:rsid w:val="004A5FAD"/>
    <w:rsid w:val="004B6873"/>
    <w:rsid w:val="004C2EEC"/>
    <w:rsid w:val="004E61CF"/>
    <w:rsid w:val="004F3129"/>
    <w:rsid w:val="00547C26"/>
    <w:rsid w:val="00572238"/>
    <w:rsid w:val="0057455D"/>
    <w:rsid w:val="00577A2B"/>
    <w:rsid w:val="00595F1F"/>
    <w:rsid w:val="005973C9"/>
    <w:rsid w:val="005B1DD4"/>
    <w:rsid w:val="005B5F08"/>
    <w:rsid w:val="005C58D9"/>
    <w:rsid w:val="005E602A"/>
    <w:rsid w:val="005F7126"/>
    <w:rsid w:val="0060503A"/>
    <w:rsid w:val="006106A5"/>
    <w:rsid w:val="00611F4B"/>
    <w:rsid w:val="00612891"/>
    <w:rsid w:val="006204DF"/>
    <w:rsid w:val="0062275E"/>
    <w:rsid w:val="00637CC3"/>
    <w:rsid w:val="00645448"/>
    <w:rsid w:val="006475D4"/>
    <w:rsid w:val="00661A89"/>
    <w:rsid w:val="006638D0"/>
    <w:rsid w:val="00676CF5"/>
    <w:rsid w:val="00697AE1"/>
    <w:rsid w:val="006A1E27"/>
    <w:rsid w:val="006B2546"/>
    <w:rsid w:val="006E1CD3"/>
    <w:rsid w:val="006F349D"/>
    <w:rsid w:val="006F6BFC"/>
    <w:rsid w:val="00700F6E"/>
    <w:rsid w:val="00712B3A"/>
    <w:rsid w:val="00713FF9"/>
    <w:rsid w:val="00724567"/>
    <w:rsid w:val="00767C81"/>
    <w:rsid w:val="00770829"/>
    <w:rsid w:val="007A59BE"/>
    <w:rsid w:val="007A63D4"/>
    <w:rsid w:val="007A6A70"/>
    <w:rsid w:val="007D5125"/>
    <w:rsid w:val="007F4784"/>
    <w:rsid w:val="0081030B"/>
    <w:rsid w:val="00810ABC"/>
    <w:rsid w:val="00811A09"/>
    <w:rsid w:val="00833728"/>
    <w:rsid w:val="00835192"/>
    <w:rsid w:val="008707E9"/>
    <w:rsid w:val="00875AE7"/>
    <w:rsid w:val="008806FD"/>
    <w:rsid w:val="00882ACB"/>
    <w:rsid w:val="00885764"/>
    <w:rsid w:val="008A4E69"/>
    <w:rsid w:val="008C5457"/>
    <w:rsid w:val="00904D35"/>
    <w:rsid w:val="009104D5"/>
    <w:rsid w:val="0091066E"/>
    <w:rsid w:val="00910F49"/>
    <w:rsid w:val="0091257B"/>
    <w:rsid w:val="00916BBB"/>
    <w:rsid w:val="00932947"/>
    <w:rsid w:val="00935F3B"/>
    <w:rsid w:val="00951397"/>
    <w:rsid w:val="00952BDD"/>
    <w:rsid w:val="0098151A"/>
    <w:rsid w:val="00981A27"/>
    <w:rsid w:val="009A0C9E"/>
    <w:rsid w:val="009E1B93"/>
    <w:rsid w:val="009E2088"/>
    <w:rsid w:val="00A26B99"/>
    <w:rsid w:val="00A61C15"/>
    <w:rsid w:val="00A635CE"/>
    <w:rsid w:val="00A704A0"/>
    <w:rsid w:val="00A71F08"/>
    <w:rsid w:val="00A96384"/>
    <w:rsid w:val="00AD7E10"/>
    <w:rsid w:val="00B15512"/>
    <w:rsid w:val="00B20018"/>
    <w:rsid w:val="00B26264"/>
    <w:rsid w:val="00B32A78"/>
    <w:rsid w:val="00B45401"/>
    <w:rsid w:val="00B5383D"/>
    <w:rsid w:val="00B615AB"/>
    <w:rsid w:val="00B61A18"/>
    <w:rsid w:val="00B62DC7"/>
    <w:rsid w:val="00B7541E"/>
    <w:rsid w:val="00B773C7"/>
    <w:rsid w:val="00BA116F"/>
    <w:rsid w:val="00BC33CA"/>
    <w:rsid w:val="00BD265D"/>
    <w:rsid w:val="00BD6764"/>
    <w:rsid w:val="00BE6EE0"/>
    <w:rsid w:val="00C10BBF"/>
    <w:rsid w:val="00C16608"/>
    <w:rsid w:val="00C2093C"/>
    <w:rsid w:val="00C40A18"/>
    <w:rsid w:val="00C41F9D"/>
    <w:rsid w:val="00C51EA4"/>
    <w:rsid w:val="00C60A10"/>
    <w:rsid w:val="00C66200"/>
    <w:rsid w:val="00C75337"/>
    <w:rsid w:val="00CA2FBD"/>
    <w:rsid w:val="00CB5453"/>
    <w:rsid w:val="00CD1448"/>
    <w:rsid w:val="00CE74C4"/>
    <w:rsid w:val="00CF6FF9"/>
    <w:rsid w:val="00D008FC"/>
    <w:rsid w:val="00D07C26"/>
    <w:rsid w:val="00D10CB9"/>
    <w:rsid w:val="00D138E9"/>
    <w:rsid w:val="00D54743"/>
    <w:rsid w:val="00DA5623"/>
    <w:rsid w:val="00DE2A0E"/>
    <w:rsid w:val="00DE2F25"/>
    <w:rsid w:val="00DF1F2F"/>
    <w:rsid w:val="00E03D7E"/>
    <w:rsid w:val="00E04862"/>
    <w:rsid w:val="00E36971"/>
    <w:rsid w:val="00E43624"/>
    <w:rsid w:val="00E75D4C"/>
    <w:rsid w:val="00E93139"/>
    <w:rsid w:val="00EB0FF1"/>
    <w:rsid w:val="00EC375E"/>
    <w:rsid w:val="00EF36DC"/>
    <w:rsid w:val="00F01C53"/>
    <w:rsid w:val="00F02D30"/>
    <w:rsid w:val="00F21B7E"/>
    <w:rsid w:val="00F601B9"/>
    <w:rsid w:val="00F603CD"/>
    <w:rsid w:val="00F82CCC"/>
    <w:rsid w:val="00F84396"/>
    <w:rsid w:val="00F95FF6"/>
    <w:rsid w:val="00FA32B9"/>
    <w:rsid w:val="00FA5CA8"/>
    <w:rsid w:val="00FA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C0C3E"/>
  <w15:chartTrackingRefBased/>
  <w15:docId w15:val="{BE1ADB81-81A0-4E95-BBA9-9E4F0DC4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75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CA8"/>
  </w:style>
  <w:style w:type="paragraph" w:styleId="Footer">
    <w:name w:val="footer"/>
    <w:basedOn w:val="Normal"/>
    <w:link w:val="FooterChar"/>
    <w:uiPriority w:val="99"/>
    <w:unhideWhenUsed/>
    <w:rsid w:val="00FA5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CA8"/>
  </w:style>
  <w:style w:type="paragraph" w:styleId="BalloonText">
    <w:name w:val="Balloon Text"/>
    <w:basedOn w:val="Normal"/>
    <w:link w:val="BalloonTextChar"/>
    <w:uiPriority w:val="99"/>
    <w:semiHidden/>
    <w:unhideWhenUsed/>
    <w:rsid w:val="00F60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6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Erica</cp:lastModifiedBy>
  <cp:revision>2</cp:revision>
  <cp:lastPrinted>2019-04-22T12:26:00Z</cp:lastPrinted>
  <dcterms:created xsi:type="dcterms:W3CDTF">2019-10-31T13:39:00Z</dcterms:created>
  <dcterms:modified xsi:type="dcterms:W3CDTF">2019-10-31T13:39:00Z</dcterms:modified>
</cp:coreProperties>
</file>